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B152F6" w14:textId="77777777" w:rsidR="005A4C8A" w:rsidRDefault="005A4C8A" w:rsidP="005A4C8A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C53BBB">
        <w:rPr>
          <w:rFonts w:ascii="Times New Roman" w:hAnsi="Times New Roman" w:cs="Times New Roman"/>
          <w:b/>
          <w:bCs/>
          <w:noProof/>
          <w:color w:val="000000"/>
          <w:sz w:val="24"/>
          <w:szCs w:val="24"/>
        </w:rPr>
        <w:drawing>
          <wp:anchor distT="0" distB="0" distL="114300" distR="114300" simplePos="0" relativeHeight="251665408" behindDoc="0" locked="0" layoutInCell="1" allowOverlap="1" wp14:anchorId="3287C427" wp14:editId="1D7CD0CE">
            <wp:simplePos x="0" y="0"/>
            <wp:positionH relativeFrom="column">
              <wp:posOffset>0</wp:posOffset>
            </wp:positionH>
            <wp:positionV relativeFrom="paragraph">
              <wp:posOffset>19050</wp:posOffset>
            </wp:positionV>
            <wp:extent cx="5274310" cy="5510587"/>
            <wp:effectExtent l="0" t="0" r="2540" b="0"/>
            <wp:wrapTopAndBottom/>
            <wp:docPr id="4" name="图片 4" descr="C:\Users\guomaowei\Desktop\bioH 1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guomaowei\Desktop\bioH 1 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5105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FC876DE" w14:textId="557A4DDC" w:rsidR="00A056CA" w:rsidRPr="00A315EE" w:rsidRDefault="005A4C8A" w:rsidP="00A056CA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DF4967">
        <w:rPr>
          <w:rFonts w:ascii="Times New Roman" w:hAnsi="Times New Roman" w:cs="Times New Roman"/>
          <w:b/>
          <w:bCs/>
          <w:color w:val="000000"/>
          <w:sz w:val="24"/>
          <w:szCs w:val="24"/>
        </w:rPr>
        <w:t>Fig</w:t>
      </w:r>
      <w:r w:rsidRPr="00DF4967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.</w:t>
      </w:r>
      <w:r w:rsidRPr="00DF496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S</w:t>
      </w:r>
      <w:r w:rsidR="007D60EA">
        <w:rPr>
          <w:rFonts w:ascii="Times New Roman" w:hAnsi="Times New Roman" w:cs="Times New Roman"/>
          <w:b/>
          <w:bCs/>
          <w:color w:val="000000"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DF4967"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Schematic diagrams of amino acids from bioH1 and bioH2 and </w:t>
      </w:r>
      <w:r w:rsidRPr="00DF496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alignment of amino acid sequences of FgbioH1 and FgbioH2 with other </w:t>
      </w:r>
      <w:proofErr w:type="spellStart"/>
      <w:r w:rsidRPr="00DF4967">
        <w:rPr>
          <w:rFonts w:ascii="Times New Roman" w:hAnsi="Times New Roman" w:cs="Times New Roman"/>
          <w:bCs/>
          <w:color w:val="000000"/>
          <w:sz w:val="24"/>
          <w:szCs w:val="24"/>
        </w:rPr>
        <w:t>bioH</w:t>
      </w:r>
      <w:proofErr w:type="spellEnd"/>
      <w:r w:rsidRPr="00DF496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members from bacteria</w:t>
      </w:r>
      <w:bookmarkStart w:id="0" w:name="_GoBack"/>
      <w:bookmarkEnd w:id="0"/>
    </w:p>
    <w:p w14:paraId="08681133" w14:textId="679E3E2E" w:rsidR="007D60EA" w:rsidRPr="00A315EE" w:rsidRDefault="007D60EA" w:rsidP="00A315EE">
      <w:pPr>
        <w:spacing w:beforeLines="50" w:before="156" w:line="36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7D60EA" w:rsidRPr="00A315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1512C1" w14:textId="77777777" w:rsidR="00B010B2" w:rsidRDefault="00B010B2" w:rsidP="008E1881">
      <w:r>
        <w:separator/>
      </w:r>
    </w:p>
  </w:endnote>
  <w:endnote w:type="continuationSeparator" w:id="0">
    <w:p w14:paraId="7F12BC1C" w14:textId="77777777" w:rsidR="00B010B2" w:rsidRDefault="00B010B2" w:rsidP="008E18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dvTimes">
    <w:altName w:val="SimHei"/>
    <w:panose1 w:val="020B0604020202020204"/>
    <w:charset w:val="86"/>
    <w:family w:val="auto"/>
    <w:notTrueType/>
    <w:pitch w:val="default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NewRoman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5DB5F2" w14:textId="77777777" w:rsidR="00B010B2" w:rsidRDefault="00B010B2" w:rsidP="008E1881">
      <w:r>
        <w:separator/>
      </w:r>
    </w:p>
  </w:footnote>
  <w:footnote w:type="continuationSeparator" w:id="0">
    <w:p w14:paraId="1C619361" w14:textId="77777777" w:rsidR="00B010B2" w:rsidRDefault="00B010B2" w:rsidP="008E18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69703D"/>
    <w:multiLevelType w:val="hybridMultilevel"/>
    <w:tmpl w:val="7F30F5F8"/>
    <w:lvl w:ilvl="0" w:tplc="171E175C">
      <w:start w:val="2"/>
      <w:numFmt w:val="bullet"/>
      <w:lvlText w:val=""/>
      <w:lvlJc w:val="left"/>
      <w:pPr>
        <w:ind w:left="360" w:hanging="360"/>
      </w:pPr>
      <w:rPr>
        <w:rFonts w:ascii="Wingdings" w:eastAsia="AdvTimes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W3NDGwMLG0MDIyMTJR0lEKTi0uzszPAykwqQUAvccXgiwAAAA="/>
  </w:docVars>
  <w:rsids>
    <w:rsidRoot w:val="005A4C8A"/>
    <w:rsid w:val="00034D25"/>
    <w:rsid w:val="0005334C"/>
    <w:rsid w:val="000A32F8"/>
    <w:rsid w:val="000D0E30"/>
    <w:rsid w:val="001E40EC"/>
    <w:rsid w:val="00256606"/>
    <w:rsid w:val="00265C24"/>
    <w:rsid w:val="00312B90"/>
    <w:rsid w:val="00322202"/>
    <w:rsid w:val="004028B9"/>
    <w:rsid w:val="00432697"/>
    <w:rsid w:val="004529E3"/>
    <w:rsid w:val="004A0CF4"/>
    <w:rsid w:val="00517986"/>
    <w:rsid w:val="005A4C8A"/>
    <w:rsid w:val="005F53DD"/>
    <w:rsid w:val="00625D58"/>
    <w:rsid w:val="00691801"/>
    <w:rsid w:val="007D60EA"/>
    <w:rsid w:val="007E4DD3"/>
    <w:rsid w:val="00802337"/>
    <w:rsid w:val="00810D78"/>
    <w:rsid w:val="00874E6F"/>
    <w:rsid w:val="008C6617"/>
    <w:rsid w:val="008E1881"/>
    <w:rsid w:val="008F1325"/>
    <w:rsid w:val="00930A4A"/>
    <w:rsid w:val="00936AEF"/>
    <w:rsid w:val="009760FD"/>
    <w:rsid w:val="00A02A0F"/>
    <w:rsid w:val="00A056CA"/>
    <w:rsid w:val="00A315EE"/>
    <w:rsid w:val="00A54E07"/>
    <w:rsid w:val="00AF0B38"/>
    <w:rsid w:val="00B010B2"/>
    <w:rsid w:val="00B26239"/>
    <w:rsid w:val="00B85840"/>
    <w:rsid w:val="00C46B81"/>
    <w:rsid w:val="00CB6AAD"/>
    <w:rsid w:val="00CD3D21"/>
    <w:rsid w:val="00DF6E59"/>
    <w:rsid w:val="00E46544"/>
    <w:rsid w:val="00EC71C3"/>
    <w:rsid w:val="00F44459"/>
    <w:rsid w:val="00F54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0A0F9B"/>
  <w15:docId w15:val="{47C7BFAD-05F6-4897-A727-E57F67E34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A4C8A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5A4C8A"/>
    <w:pPr>
      <w:keepNext/>
      <w:keepLines/>
      <w:widowControl/>
      <w:spacing w:before="720" w:line="480" w:lineRule="auto"/>
      <w:outlineLvl w:val="0"/>
    </w:pPr>
    <w:rPr>
      <w:rFonts w:ascii="Century Gothic" w:eastAsiaTheme="majorEastAsia" w:hAnsi="Century Gothic" w:cstheme="majorBidi"/>
      <w:b/>
      <w:bCs/>
      <w:kern w:val="0"/>
      <w:sz w:val="24"/>
      <w:szCs w:val="3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3authornames">
    <w:name w:val="MDPI_1.3_authornames"/>
    <w:basedOn w:val="Normal"/>
    <w:next w:val="Normal"/>
    <w:qFormat/>
    <w:rsid w:val="005A4C8A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5A4C8A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paragraph" w:customStyle="1" w:styleId="Maddress">
    <w:name w:val="M_address"/>
    <w:basedOn w:val="Normal"/>
    <w:uiPriority w:val="99"/>
    <w:rsid w:val="005A4C8A"/>
    <w:pPr>
      <w:widowControl/>
      <w:spacing w:before="240" w:line="340" w:lineRule="atLeast"/>
      <w:jc w:val="left"/>
    </w:pPr>
    <w:rPr>
      <w:rFonts w:ascii="Times New Roman" w:eastAsia="SimSun" w:hAnsi="Times New Roman" w:cs="Times New Roman"/>
      <w:color w:val="000000"/>
      <w:kern w:val="0"/>
      <w:sz w:val="24"/>
      <w:szCs w:val="20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5A4C8A"/>
    <w:rPr>
      <w:rFonts w:ascii="Century Gothic" w:eastAsiaTheme="majorEastAsia" w:hAnsi="Century Gothic" w:cstheme="majorBidi"/>
      <w:b/>
      <w:bCs/>
      <w:kern w:val="0"/>
      <w:sz w:val="24"/>
      <w:szCs w:val="32"/>
      <w:lang w:eastAsia="ja-JP"/>
    </w:rPr>
  </w:style>
  <w:style w:type="character" w:customStyle="1" w:styleId="fontstyle01">
    <w:name w:val="fontstyle01"/>
    <w:basedOn w:val="DefaultParagraphFont"/>
    <w:rsid w:val="005A4C8A"/>
    <w:rPr>
      <w:rFonts w:ascii="TimesNewRoman" w:hAnsi="TimesNewRoman" w:hint="default"/>
      <w:b w:val="0"/>
      <w:bCs w:val="0"/>
      <w:i w:val="0"/>
      <w:iCs w:val="0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A4C8A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5A4C8A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5A4C8A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4C8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4C8A"/>
  </w:style>
  <w:style w:type="paragraph" w:styleId="BalloonText">
    <w:name w:val="Balloon Text"/>
    <w:basedOn w:val="Normal"/>
    <w:link w:val="BalloonTextChar"/>
    <w:uiPriority w:val="99"/>
    <w:semiHidden/>
    <w:unhideWhenUsed/>
    <w:rsid w:val="005A4C8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4C8A"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5A4C8A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5A4C8A"/>
    <w:rPr>
      <w:rFonts w:ascii="Calibri" w:hAnsi="Calibri" w:cs="Calibri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8E18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E188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E18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E1881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13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132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41</Characters>
  <Application>Microsoft Office Word</Application>
  <DocSecurity>0</DocSecurity>
  <Lines>1</Lines>
  <Paragraphs>1</Paragraphs>
  <ScaleCrop>false</ScaleCrop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郭茂伟</dc:creator>
  <cp:lastModifiedBy>Carol Jenner</cp:lastModifiedBy>
  <cp:revision>3</cp:revision>
  <cp:lastPrinted>2019-02-28T03:42:00Z</cp:lastPrinted>
  <dcterms:created xsi:type="dcterms:W3CDTF">2019-05-23T08:38:00Z</dcterms:created>
  <dcterms:modified xsi:type="dcterms:W3CDTF">2019-05-23T08:40:00Z</dcterms:modified>
</cp:coreProperties>
</file>